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References included in this study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t>1.</w:t>
        <w:tab/>
        <w:t>Pirker R, Ramlau RA, Schuette W et al. Safety and efficacy of darbepoetin alpha in previously untreated extensive-stage small-cell lung cancer treated with platinum plus etoposide. J Clin Oncol 2008; 26: 2342-2349.</w:t>
      </w: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  <w:tab/>
        <w:t>Baka S, Califano R, Ferraldeschi R et al. Phase III randomised trial of doxorubicin-based chemotherapy compared with platinum-based chemotherapy in small-cell lung cancer. Br J Cancer 2008; 99: 442-447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</w:t>
        <w:tab/>
        <w:t>Okamoto H, Watanabe K, Kunikane H et al. Randomised phase III trial of carboplatin plus etoposide vs split doses of cisplatin plus etoposide in elderly or poor-risk patients with extensive disease small-cell lung cancer: JCOG 9702. Br J Cancer 2007; 97: 162-169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</w:t>
        <w:tab/>
        <w:t>de Jong WK, Groen HJ, Koolen MG et al. Phase III study of cyclophosphamide, doxorubicin, and etoposide compared with carboplatin and paclitaxel in patients with extensive disease small-cell lung cancer. Eur J Cancer 2007; 43: 2345-2350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</w:t>
        <w:tab/>
        <w:t>Reck M, von Pawel J, Macha HN et al. Efficient palliation in patients with small-cell lung cancer by a combination of paclitaxel, etoposide and carboplatin: quality of life and 6-years'-follow-up results from a randomised phase III trial. Lung Cancer 2006; 53: 67-7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</w:t>
        <w:tab/>
        <w:t>Hanna N, Bunn PA, Jr., Langer C et al. Randomized phase III trial comparing irinotecan/cisplatin with etoposide/cisplatin in patients with previously untreated extensive-stage disease small-cell lung cancer. J Clin Oncol 2006; 24: 2038-2043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</w:t>
        <w:tab/>
        <w:t>Eckardt JR, von Pawel J, Papai Z et al. Open-label, multicenter, randomized, phase III study comparing oral topotecan/cisplatin versus etoposide/cisplatin as treatment for chemotherapy-naive patients with extensive-disease small-cell lung cancer. J Clin Oncol 2006; 24: 2044-205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.</w:t>
        <w:tab/>
        <w:t>Ignatiadis M, Mavroudis D, Veslemes M et al. Sequential versus alternating administration of cisplatin/etoposide and topotecan as first-line treatment in extensive-stage small-cell lung cancer: preliminary results of a Phase III Trial of the Hellenic Oncology Research Group. Clin Lung Cancer 2005; 7: 183-189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</w:t>
        <w:tab/>
        <w:t>Artal-Cortes A, Gomez-Codina J, Gonzalez-Larriba JL et al. Prospective randomized phase III trial of etoposide/cisplatin versus high-dose epirubicin/cisplatin in small-cell lung cancer. Clin Lung Cancer 2004; 6: 175-183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</w:t>
        <w:tab/>
        <w:t>Altinbas M, Coskun HS, Er O et al. A randomized clinical trial of combination chemotherapy with and without low-molecular-weight heparin in small cell lung cancer. J Thromb Haemost 2004; 2: 1266-127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</w:t>
        <w:tab/>
        <w:t>Sundstrom S, Bremnes RM, Kaasa S et al. Cisplatin and etoposide regimen is superior to cyclophosphamide, epirubicin, and vincristine regimen in small-cell lung cancer: results from a randomized phase III trial with 5 years' follow-up. J Clin Oncol 2002; 20: 4665-4672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2.</w:t>
        <w:tab/>
        <w:t>Noda K, Nishiwaki Y, Kawahara M et al. Irinotecan plus cisplatin compared with etoposide plus cisplatin for extensive small-cell lung cancer. N Engl J Med 2002; 346: 85-9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3.</w:t>
        <w:tab/>
        <w:t>Sculier JP, Paesmans M, Lecomte J et al. A three-arm phase III randomised trial assessing, in patients with extensive-disease small-cell lung cancer, accelerated chemotherapy with support of haematological growth factor or oral antibiotics. Br J Cancer 2001; 85: 1444-145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4.</w:t>
        <w:tab/>
        <w:t>Pujol JL, Daures JP, Riviere A et al. Etoposide plus cisplatin with or without the combination of 4'-epidoxorubicin plus cyclophosphamide in treatment of extensive small-cell lung cancer: a French Federation of Cancer Institutes multicenter phase III randomized study. J Natl Cancer Inst 2001; 93: 300-308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</w:t>
        <w:tab/>
        <w:t>Hirsch FR, Osterlind K, Jeppesen N et al. Superiority of high-dose platinum (cisplatin and carboplatin) compared to carboplatin alone in combination chemotherapy for small-cell lung carcinoma: a prospective randomised trial of 280 consecutive patients. Ann Oncol 2001; 12: 647-653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</w:t>
        <w:tab/>
        <w:t>Masutani M, Ochi Y, Kadota A et al. Dose-intensive weekly alternating chemotherapy for patients with small cell lung cancer: randomized trial, can it improve survival of patients with good prognostic factors? Oncol Rep 2000; 7: 305-310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.</w:t>
        <w:tab/>
        <w:t>Lai SL, Perng RP. Combination versus alternating chemotherapy in small-cell lung cancer. Zhonghua Yi Xue Za Zhi (Taipei) 2000; 63: 513-520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</w:t>
        <w:tab/>
        <w:t>Urban T, Baleyte T, Chastang CL et al. Standard combination versus alternating chemotherapy in small cell lung cancer: a randomised clinical trial including 394 patients. 'Petites Cellules' Group. Lung Cancer 1999; 25: 105-113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.</w:t>
        <w:tab/>
        <w:t>Murray N, Livingston RB, Shepherd FA et al. Randomized study of CODE versus alternating CAV/EP for extensive-stage small-cell lung cancer: an Intergroup Study of the National Cancer Institute of Canada Clinical Trials Group and the Southwest Oncology Group. J Clin Oncol 1999; 17: 2300-2308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.</w:t>
        <w:tab/>
        <w:t>Wood L, Palmer M, Hewitt J et al. Results of a phase III, double-blind, placebo-controlled trial of megestrol acetate modulation of P-glycoprotein-mediated drug resistance in the first-line management of small-cell lung carcinoma. Br J Cancer 1998; 77: 627-63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1.</w:t>
        <w:tab/>
        <w:t>Ueoka H, Kiura K, Tabata M et al. A randomized trial of hybrid administration of cyclophosphamide, doxorubicin, and vincristine (CAV)/cisplatin and etoposide (PVP) versus sequential administration of CAV-PVP for the treatment of patients with small cell lung carcinoma: results of long term follow-up. Cancer 1998; 83: 283-290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2.</w:t>
        <w:tab/>
        <w:t>Furuse K, Fukuoka M, Nishiwaki Y et al. Phase III study of intensive weekly chemotherapy with recombinant human granulocyte colony-stimulating factor versus standard chemotherapy in extensive-disease small-cell lung cancer. The Japan Clinical Oncology Group. J Clin Oncol 1998; 16: 2126-2132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3.</w:t>
        <w:tab/>
        <w:t>Tummarello D, Mari D, Graziano F et al. A randomized, controlled phase III study of cyclophosphamide, doxorubicin, and vincristine with etoposide (CAV-E) or teniposide (CAV-T), followed by recombinant interferon-alpha maintenance therapy or observation, in small cell lung carcinoma patients with complete responses. Cancer 1997; 80: 2222-2229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4.</w:t>
        <w:tab/>
        <w:t>Pujol JL, Douillard JY, Riviere A et al. Dose-intensity of a four-drug chemotherapy regimen with or without recombinant human granulocyte-macrophage colony-stimulating factor in extensive-stage small-cell lung cancer: a multicenter randomized phase III study. J Clin Oncol 1997; 15: 2082-2089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.</w:t>
        <w:tab/>
        <w:t>Prior C, Oroszy S, Oberaigner W et al. Adjunctive interferon-alpha-2c in stage IIIB/IV small-cell lung cancer: a phase III trial. Eur Respir J 1997; 10: 392-396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6.</w:t>
        <w:tab/>
        <w:t>Fukuoka M, Masuda N, Negoro S et al. CODE chemotherapy with and without granulocyte colony-stimulating factor in small-cell lung cancer. Br J Cancer 1997; 75: 306-309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7.</w:t>
        <w:tab/>
        <w:t>Rowland KM, Jr., Loprinzi CL, Shaw EG et al. Randomized double-blind placebo-controlled trial of cisplatin and etoposide plus megestrol acetate/placebo in extensive-stage small-cell lung cancer: a North Central Cancer Treatment Group study. J Clin Oncol 1996; 14: 135-14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8.</w:t>
        <w:tab/>
        <w:t>Postmus PE, Scagliotti G, Groen HJ et al. Standard versus alternating non-cross-resistant chemotherapy in extensive small cell lung cancer: an EORTC Phase III trial. Eur J Cancer 1996; 32A: 1498-1503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9.</w:t>
        <w:tab/>
        <w:t>Lassen U, Kristjansen PE, Osterlind K et al. Superiority of cisplatin or carboplatin in combination with teniposide and vincristine in the induction chemotherapy of small-cell lung cancer. A randomized trial with 5 years follow up. Ann Oncol 1996; 7: 365-37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0.</w:t>
        <w:tab/>
        <w:t>James LE, Gower NH, Rudd RM et al. A randomised trial of low-dose/high-frequency chemotherapy as palliative treatment of poor-prognosis small-cell lung cancer: a Cancer research Campaign trial. Br J Cancer 1996; 73: 1563-1568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1.</w:t>
        <w:tab/>
        <w:t>Joss RA, Bacchi M, Hurny C et al. Early versus late alternating chemotherapy in small-cell lung cancer. Swiss Group for Clinical Cancer Research (SAKK). Ann Oncol 1995; 6: 157-166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2.</w:t>
        <w:tab/>
        <w:t>Joss RA, Alberto P, Hurny C et al. Quality versus quantity of life in the treatment of patients with advanced small-cell lung cancer? A randomized phase III comparison of weekly carboplatin and teniposide versus cisplatin, adriamycin, etoposide alternating with cyclophosphamide, methotrexate, vincristine and lomustine. Swiss Group for Clinical Cancer Research (SAKK). Ann Oncol 1995; 6: 41-48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3.</w:t>
        <w:tab/>
        <w:t>Souhami RL, Rudd R, Ruiz de Elvira MC et al. Randomized trial comparing weekly versus 3-week chemotherapy in small-cell lung cancer: a Cancer Research Campaign trial. J Clin Oncol 1994; 12: 1806-1813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4.</w:t>
        <w:tab/>
        <w:t>Maksymiuk AW, Jett JR, Earle JD et al. Sequencing and schedule effects of cisplatin plus etoposide in small-cell lung cancer: results of a North Central Cancer Treatment Group randomized clinical trial. J Clin Oncol 1994; 12: 70-76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5.</w:t>
        <w:tab/>
        <w:t>Joss RA, Alberto P, Bleher EA et al. Combined-modality treatment of small-cell lung cancer: randomized comparison of three induction chemotherapies followed by maintenance chemotherapy with or without radiotherapy to the chest. Swiss Group for Clinical Cancer Research (SAKK). Ann Oncol 1994; 5: 921-928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6.</w:t>
        <w:tab/>
        <w:t>Ihde DC, Mulshine JL, Kramer BS et al. Prospective randomized comparison of high-dose and standard-dose etoposide and cisplatin chemotherapy in patients with extensive-stage small-cell lung cancer. J Clin Oncol 1994; 12: 2022-2034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7.</w:t>
        <w:tab/>
        <w:t>Clark PI, Slevin ML, Joel SP et al. A randomized trial of two etoposide schedules in small-cell lung cancer: the influence of pharmacokinetics on efficacy and toxicity. J Clin Oncol 1994; 12: 1427-143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8.</w:t>
        <w:tab/>
        <w:t>Anderson H, Hopwood P, Prendiville J et al. A randomised study of bolus vs continuous pump infusion of ifosfamide and doxorubicin with oral etoposide for small cell lung cancer. Br J Cancer 1993; 67: 1385-1390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9.</w:t>
        <w:tab/>
        <w:t>Nou E, Lamberg K, Brodin O. Etoposide versus methotrexate in small cell bronchial carcinoma. A randomized study of two types of four-drug chemotherapy regimens. Acta Oncol 1992; 31: 853-860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0.</w:t>
        <w:tab/>
        <w:t>Monnet I, Chariot P, Quoix E et al. Extensive small-cell lung cancer. A randomized comparison of two chemotherapy programs with early crossover in instances of failure. Association pour le Traitement des Tumeurs Intra-Thoraciques (ATTIT). Ann Oncol 1992; 3: 813-817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1.</w:t>
        <w:tab/>
        <w:t>Miyamoto H, Nakabayashi T, Isobe H et al. A phase III comparison of etoposide/cisplatin with or without added ifosfamide in small-cell lung cancer. Oncology 1992; 49: 431-43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2.</w:t>
        <w:tab/>
        <w:t>Gatzemeier U, von Pawel J, Laumen R et al. Carboplatin/etoposide/vincristine therapy in small cell lung cancer. Oncology 1992; 49 Suppl 1: 25-33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3.</w:t>
        <w:tab/>
        <w:t>Ettinger DS, Finkelstein DM, Abeloff MD et al. Justification for evaluating new anticancer drugs in selected untreated patients with extensive-stage small-cell lung cancer: an Eastern Cooperative Oncology Group randomized study. J Natl Cancer Inst 1992; 84: 1077-1084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4.</w:t>
        <w:tab/>
        <w:t>Wolf M, Pritsch M, Drings P et al. Cyclic-alternating versus response-oriented chemotherapy in small-cell lung cancer: a German multicenter randomized trial of 321 patients. J Clin Oncol 1991; 9: 614-624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5.</w:t>
        <w:tab/>
        <w:t>Jones AL, Holborn J, Ashley S et al. Effective new low toxicity chemotherapy with carboplatin, vinblastine and methotrexate for small cell lung cancer: a randomised trial against doxorubicin, cyclophosphamide and etoposide. Eur J Cancer 1991; 27: 866-870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6.</w:t>
        <w:tab/>
        <w:t>Johnson DH, Ruckdeschel JC, Keller JH et al. A randomized trial to compare intravenous and oral etoposide in combination with cisplatin for the treatment of small cell lung cancer. Cancer 1991; 67: 245-249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7.</w:t>
        <w:tab/>
        <w:t>Fukuoka M, Furuse K, Saijo N et al. Randomized trial of cyclophosphamide, doxorubicin, and vincristine versus cisplatin and etoposide versus alternation of these regimens in small-cell lung cancer. J Natl Cancer Inst 1991; 83: 855-86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8.</w:t>
        <w:tab/>
        <w:t>Earl HM, Rudd RM, Spiro SG et al. A randomised trial of planned versus as required chemotherapy in small cell lung cancer: a Cancer Research Campaign trial. Br J Cancer 1991; 64: 566-572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9.</w:t>
        <w:tab/>
        <w:t>Socinski M, Smit EF, Lorigan P et al. Phase III study of pemetrexed plus carboplatin (PC) versus etoposide plus carboplatin (EC) in chemonaive patients (pts) with extensive-stage disease small cell lung cancer (ED-SCLC): Interim results. Proc Am Soc Clin Oncol 2008;(abstr NSA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0.</w:t>
        <w:tab/>
        <w:t>Lara PN Jr, Natale R, Crowley J, Lenz HJ, Redman MW, Carleton JE, Jett J, Langer CJ, Kuebler JP, Dakhil SR, Chansky K, Gandara DR. Phase III trial of irinotecan/cisplatin compared with etoposide/cisplatin in extensive-stage small-cell lung cancer: clinical and pharmacogenomic results from SWOG S0124.</w:t>
      </w:r>
      <w:r>
        <w:rPr>
          <w:rStyle w:val="InternetLink"/>
          <w:rFonts w:cs="Times New Roman" w:ascii="Times New Roman" w:hAnsi="Times New Roman"/>
          <w:color w:val="000000"/>
          <w:u w:val="none"/>
        </w:rPr>
        <w:t xml:space="preserve"> </w:t>
      </w:r>
      <w:r>
        <w:rPr>
          <w:rStyle w:val="Journalname"/>
          <w:rFonts w:cs="Times New Roman" w:ascii="Times New Roman" w:hAnsi="Times New Roman"/>
        </w:rPr>
        <w:t>J Clin Oncol</w:t>
      </w:r>
      <w:r>
        <w:rPr>
          <w:rFonts w:cs="Times New Roman" w:ascii="Times New Roman" w:hAnsi="Times New Roman"/>
        </w:rPr>
        <w:t>. 2009;27:2530-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1.</w:t>
        <w:tab/>
        <w:t>Hermes A, Bergman B, Bremnes R et al. A randomized phase III trial of irinotecan plus carboplatin versus etoposide plus carboplatin in patients with small cell lung cancer, extensive disease (SCLC-ED): IRIS-Study. . Proc Am Soc Clin Oncol 2008;(abstr 7523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2.</w:t>
        <w:tab/>
        <w:t>Heigener D, Freitag L, Escbach C et al. Topotecan/cisplatin (TP) compared to cisplatin/etoposide (PE) for patients with extensive disease-small cell lung cancer (ED- SCLC): Final results of a randomised phase III trial. Proc Am Soc Clin Oncol 2008;(abstr 7513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ＭＳ 明朝;MS Mincho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段落フォント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1">
    <w:name w:val=" (文字) (文字)1"/>
    <w:basedOn w:val="Style13"/>
    <w:qFormat/>
    <w:rPr>
      <w:sz w:val="22"/>
      <w:szCs w:val="22"/>
    </w:rPr>
  </w:style>
  <w:style w:type="character" w:styleId="Style14">
    <w:name w:val=" (文字) (文字)"/>
    <w:basedOn w:val="Style13"/>
    <w:qFormat/>
    <w:rPr>
      <w:sz w:val="22"/>
      <w:szCs w:val="22"/>
    </w:rPr>
  </w:style>
  <w:style w:type="character" w:styleId="Journalname">
    <w:name w:val="journalnam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5:13:00Z</dcterms:created>
  <dc:creator>isao</dc:creator>
  <dc:description/>
  <cp:keywords/>
  <dc:language>en-US</dc:language>
  <cp:lastModifiedBy>Katsuyuki Hotta</cp:lastModifiedBy>
  <dcterms:modified xsi:type="dcterms:W3CDTF">2009-09-28T15:13:00Z</dcterms:modified>
  <cp:revision>3</cp:revision>
  <dc:subject/>
  <dc:title>http://ww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